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3AC4EF"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spacing w:val="1"/>
          <w:sz w:val="22"/>
        </w:rPr>
      </w:pPr>
      <w:bookmarkStart w:id="6" w:name="_GoBack"/>
      <w:bookmarkEnd w:id="6"/>
      <w:r>
        <w:rPr>
          <w:rFonts w:hint="eastAsia" w:ascii="Times New Roman" w:hAnsi="Times New Roman" w:eastAsia="宋体" w:cs="Times New Roman"/>
          <w:b/>
          <w:bCs/>
          <w:sz w:val="22"/>
        </w:rPr>
        <w:t>Search Strategy</w:t>
      </w:r>
    </w:p>
    <w:p w14:paraId="15A1CC15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Medline </w:t>
      </w:r>
    </w:p>
    <w:p w14:paraId="7B1F1180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2703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Results. </w:t>
      </w:r>
      <w:bookmarkStart w:id="0" w:name="_Hlk184798731"/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“neoplasm / exp” OR (neoplasm OR cancer OR </w:t>
      </w:r>
      <w:bookmarkStart w:id="1" w:name="_Hlk184713767"/>
      <w:r>
        <w:rPr>
          <w:rFonts w:ascii="Times New Roman" w:hAnsi="Times New Roman" w:eastAsia="宋体" w:cs="Times New Roman"/>
          <w:sz w:val="22"/>
          <w14:ligatures w14:val="standardContextual"/>
        </w:rPr>
        <w:t>tumor</w:t>
      </w:r>
      <w:bookmarkEnd w:id="1"/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OR oncol*). ti, ab AND (paternal OR coparent* OR co-parent* OR parent* OR caregiver OR father* OR mother). ab, ti. AND (child* OR adolescent* OR teen* OR young OR infan* OR newborn* OR toddler* OR preschoolers OR youngsters OR offspring OR youth* OR minor child* OR minor* OR underage child* OR underage). ab, ti. AND (psycho* OR social OR practical OR emotional OR information). ab, ti. AND (evaluation OR intervention). ab. ti.</w:t>
      </w:r>
    </w:p>
    <w:bookmarkEnd w:id="0"/>
    <w:p w14:paraId="71EF4D77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Web of Science </w:t>
      </w:r>
    </w:p>
    <w:p w14:paraId="047BB2B7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bookmarkStart w:id="2" w:name="_Hlk184734120"/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</w:t>
      </w:r>
      <w:bookmarkEnd w:id="2"/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896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</w:t>
      </w:r>
      <w:bookmarkStart w:id="3" w:name="_Hlk184798748"/>
      <w:r>
        <w:rPr>
          <w:rFonts w:ascii="Times New Roman" w:hAnsi="Times New Roman" w:eastAsia="宋体" w:cs="Times New Roman"/>
          <w:sz w:val="22"/>
          <w14:ligatures w14:val="standardContextual"/>
        </w:rPr>
        <w:t>Results</w:t>
      </w:r>
      <w:bookmarkEnd w:id="3"/>
      <w:r>
        <w:rPr>
          <w:rFonts w:ascii="Times New Roman" w:hAnsi="Times New Roman" w:eastAsia="宋体" w:cs="Times New Roman"/>
          <w:sz w:val="22"/>
          <w14:ligatures w14:val="standardContextual"/>
        </w:rPr>
        <w:t>. (neoplasm OR cancer OR tumor OR oncol*). ti, ab AND (paternal OR coparent* OR co-parent* OR parent* OR caregiver OR father* OR mother). ab, ti. AND (child* OR adolescent* OR teen* OR young OR infan* OR newborn* OR toddler* OR preschoolers OR youngsters OR offspring OR youth* OR minor child* OR minor* OR underage child* OR underage). ab, ti. AND (psycho* OR social OR practical OR emotional OR information). ab, ti. AND (evaluation OR intervention). ab. ti.</w:t>
      </w:r>
    </w:p>
    <w:p w14:paraId="1883B9ED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EMBASE </w:t>
      </w:r>
    </w:p>
    <w:p w14:paraId="1080695B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1013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Results. ( “</w:t>
      </w:r>
      <w:bookmarkStart w:id="4" w:name="_Hlk184734302"/>
      <w:r>
        <w:rPr>
          <w:rFonts w:ascii="Times New Roman" w:hAnsi="Times New Roman" w:eastAsia="宋体" w:cs="Times New Roman"/>
          <w:sz w:val="22"/>
          <w14:ligatures w14:val="standardContextual"/>
        </w:rPr>
        <w:t>neoplasm</w:t>
      </w:r>
      <w:bookmarkEnd w:id="4"/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”:ti, ab, kw OR “cancer”: ti, ab, kw OR oncol*:ti, ab, kw) AND (paternal: ti, ab, kw OR coparent*: ti, ab, kw OR co-parent*: ti, ab, kw OR parent*: ti, ab, kw OR caregiver : ti, ab, kw OR father* : ti, ab, kw OR mother: ti, ab, kw) OR (child*: ti, ab, kw OR adolescent*: ti, ab, kw OR teen*: ti, ab, kw OR young: ti, ab, kw OR infan*: ti, ab, kw OR newborn*: ti, ab, kw OR preschoolers: ti, ab, kw OR youngsters : ti, ab, kw OR offspring: ti, ab, kw OR youth*: ti, ab, kw OR minor child*: ti, ab, kw OR minor* : ti, ab, kw OR underage child* : ti, ab, kw OR underage: ti, ab, kw) AND (psycho*: ti, ab, kw OR social: ti, ab, kw) AND (evaluation : ti, ab, kw OR intervention: ti, ab, kw). </w:t>
      </w:r>
    </w:p>
    <w:p w14:paraId="29567AA3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CINAHL </w:t>
      </w:r>
    </w:p>
    <w:p w14:paraId="75AB89FE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886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Results. ((MH “neoplasm”)) OR TI (</w:t>
      </w:r>
      <w:bookmarkStart w:id="5" w:name="_Hlk184735084"/>
      <w:r>
        <w:rPr>
          <w:rFonts w:ascii="Times New Roman" w:hAnsi="Times New Roman" w:eastAsia="宋体" w:cs="Times New Roman"/>
          <w:sz w:val="22"/>
          <w14:ligatures w14:val="standardContextual"/>
        </w:rPr>
        <w:t>neoplasm OR cancer OR tumor OR oncol*</w:t>
      </w:r>
      <w:bookmarkEnd w:id="5"/>
      <w:r>
        <w:rPr>
          <w:rFonts w:ascii="Times New Roman" w:hAnsi="Times New Roman" w:eastAsia="宋体" w:cs="Times New Roman"/>
          <w:sz w:val="22"/>
          <w14:ligatures w14:val="standardContextual"/>
        </w:rPr>
        <w:t>) OR AB (neoplasm OR cancer OR tumor OR oncol*) AND MH (fathers) OR TI (paternal or or coparent* or co-parent* or parent* or caregiver or father* or mother) OR AB (paternal or or coparent* or co-parent* or parent* or caregiver or father* or mother) OR TI (child* or adolescent* or teen* or young or infan* or newborn* or preschoolers or youngsters or offspring or youth* or minor child* or minor* or underage child* or underage) OR AB (child* or adolescent*or teen* or young or infan* or newborn* or preschoolers or youngsters or offspring or youth* or minor child* or minor* or underage child* or underage) AND (TI (psycho* or social) OR AB (psycho* or social) )AND (TI (evaluation or intervention) OR AB (evaluation or intervention))</w:t>
      </w:r>
    </w:p>
    <w:p w14:paraId="50D9B9C0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PsycINFO </w:t>
      </w:r>
    </w:p>
    <w:p w14:paraId="4BB7EAEB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1254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Results. (TI (neoplasm OR cancer OR tumor OR oncol*) OR AB (neoplasm OR cancer OR tumor OR oncol*) OR MA tumor OR MA neoplasm) AND (AB (paternal or or coparent* or co-parent* or parent* or caregiver or father* or mother) OR TI (paternal or coparent* or co-parent* or parent* or caregiver or father* or mother) OR MA fathers) OR AB (child* or adolescent*or teen* or young or infan* or newborn*or preschoolers or youngsters or offspring or youth* or minor child* or minor* or underage child* or underage) OR TI (child* or adolescent*or teen* or young or infan* or newborn*or preschoolers or youngsters or offspring or youth* or minor child* or minor* or underage child* or underage) AND (AB (psycho* or social) OR TI (psycho* or social))AND (AB (evaluation or intervention) OR TI (evaluation or intervention))</w:t>
      </w:r>
    </w:p>
    <w:p w14:paraId="69BC0FFC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>Social Work Abstracts</w:t>
      </w:r>
    </w:p>
    <w:p w14:paraId="6EBE35D9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 xml:space="preserve">86 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Results. (neoplasm OR cancer OR tumor OR oncol*). ti, ab AND (paternal OR coparent* OR co-parent* OR parent* OR caregiver OR father* OR mother). ab, ti. AND (child* OR adolescent* OR teen* OR young OR infan* OR newborn* OR toddler* OR preschoolers OR youngsters OR offspring OR youth* OR minor child* OR minor* OR underage child* OR underage). ab, ti. AND (psycho* OR social OR practical OR emotional OR information). ab, ti. AND (evaluation OR intervention). ab. ti.</w:t>
      </w:r>
    </w:p>
    <w:p w14:paraId="1224B6FA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CENTRAL</w:t>
      </w:r>
    </w:p>
    <w:p w14:paraId="258C5316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 xml:space="preserve">978 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Results. ( “neoplasm”:ti, ab, kw OR “cancer”: ti, ab, kw OR oncol*:ti, ab, kw) AND (paternal: ti, ab, kw OR coparent*: ti, ab, kw OR co-parent*: ti, ab, kw OR parent*: ti, ab, kw OR caregiver : ti, ab, kw OR father* : ti, ab, kw OR mother: ti, ab, kw) OR (child*: ti, ab, kw OR adolescent*: ti, ab, kw OR teen*: ti, ab, kw OR young: ti, ab, kw OR infan*: ti, ab, kw OR newborn*: ti, ab, kw OR preschoolers: ti, ab, kw OR youngsters : ti, ab, kw OR offspring: ti, ab, kw OR youth*: ti, ab, kw OR minor child*: ti, ab, kw OR minor* : ti, ab, kw OR underage child* : ti, ab, kw OR underage: ti, ab, kw) AND (psycho*: ti, ab, kw OR social: ti, ab, kw) AND (evaluation : ti, ab, kw OR intervention: ti, ab, kw). </w:t>
      </w:r>
    </w:p>
    <w:p w14:paraId="135C4AA9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>CNKI</w:t>
      </w:r>
    </w:p>
    <w:p w14:paraId="56A8FCCD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Retrieved 345 Results. (SU %= '癌' OR SU %= '肿瘤') AND (SU %= '父母' OR SU %= '父亲' OR SU %= '母亲' OR SU %= '双亲' OR SU %= '爸爸' OR SU %= '妈妈') AND (SU %= '子女' OR SU %= '孩子' OR SU %= '青少年' OR SU %= '儿童' OR SU %= '未成年子女' OR SU %= '幼儿' OR SU %= '婴儿') AND SU %= '干预'</w:t>
      </w:r>
    </w:p>
    <w:p w14:paraId="2BF72249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>Wan fang database</w:t>
      </w:r>
    </w:p>
    <w:p w14:paraId="42EB0DE1">
      <w:pPr>
        <w:spacing w:line="360" w:lineRule="auto"/>
        <w:rPr>
          <w:rFonts w:ascii="Times New Roman" w:hAnsi="Times New Roman" w:eastAsia="宋体" w:cs="Times New Roman"/>
          <w:sz w:val="22"/>
          <w14:ligatures w14:val="standardContextual"/>
        </w:rPr>
      </w:pP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Searche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June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 3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0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, 202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5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, Retrieved 393 Results.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(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主题:(癌) or 主题:(肿瘤)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 xml:space="preserve">) 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an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(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主题:(未成年孩子) or 主题:(未成年子女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 xml:space="preserve">) 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or 主题:(孩子)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 xml:space="preserve">) </w:t>
      </w:r>
      <w:r>
        <w:rPr>
          <w:rFonts w:ascii="Times New Roman" w:hAnsi="Times New Roman" w:eastAsia="宋体" w:cs="Times New Roman"/>
          <w:sz w:val="22"/>
          <w14:ligatures w14:val="standardContextual"/>
        </w:rPr>
        <w:t xml:space="preserve">and 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(</w:t>
      </w:r>
      <w:r>
        <w:rPr>
          <w:rFonts w:ascii="Times New Roman" w:hAnsi="Times New Roman" w:eastAsia="宋体" w:cs="Times New Roman"/>
          <w:sz w:val="22"/>
          <w14:ligatures w14:val="standardContextual"/>
        </w:rPr>
        <w:t>主题:(母亲) or 主题:(父亲) or 主题:(父母) or 主题:(双亲)</w:t>
      </w:r>
      <w:r>
        <w:rPr>
          <w:rFonts w:hint="eastAsia" w:ascii="Times New Roman" w:hAnsi="Times New Roman" w:eastAsia="宋体" w:cs="Times New Roman"/>
          <w:sz w:val="22"/>
          <w14:ligatures w14:val="standardContextual"/>
        </w:rPr>
        <w:t>)</w:t>
      </w:r>
    </w:p>
    <w:p w14:paraId="3B7AB0F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65"/>
    <w:rsid w:val="00026C19"/>
    <w:rsid w:val="002A3883"/>
    <w:rsid w:val="003236B8"/>
    <w:rsid w:val="00652C6D"/>
    <w:rsid w:val="008957C2"/>
    <w:rsid w:val="008B0C5A"/>
    <w:rsid w:val="00932EB9"/>
    <w:rsid w:val="00B36193"/>
    <w:rsid w:val="00B9139D"/>
    <w:rsid w:val="00BC0730"/>
    <w:rsid w:val="00BD6995"/>
    <w:rsid w:val="00C85E7C"/>
    <w:rsid w:val="00CC2346"/>
    <w:rsid w:val="00DD427F"/>
    <w:rsid w:val="00E25765"/>
    <w:rsid w:val="00E64BCD"/>
    <w:rsid w:val="00F92579"/>
    <w:rsid w:val="348D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64</Words>
  <Characters>4325</Characters>
  <Lines>37</Lines>
  <Paragraphs>10</Paragraphs>
  <TotalTime>0</TotalTime>
  <ScaleCrop>false</ScaleCrop>
  <LinksUpToDate>false</LinksUpToDate>
  <CharactersWithSpaces>52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13:36:00Z</dcterms:created>
  <dc:creator>l ily 李</dc:creator>
  <cp:lastModifiedBy>Wendy</cp:lastModifiedBy>
  <dcterms:modified xsi:type="dcterms:W3CDTF">2026-02-15T13:1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CDD2AC06616488190B2F378B29C1591_12</vt:lpwstr>
  </property>
</Properties>
</file>